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E1493" w14:textId="5D5F30DA" w:rsidR="00B93D4D" w:rsidRDefault="00B93D4D" w:rsidP="00B93D4D">
      <w:pPr>
        <w:jc w:val="both"/>
        <w:rPr>
          <w:rFonts w:ascii="Times New Roman" w:hAnsi="Times New Roman"/>
          <w:color w:val="4472C4" w:themeColor="accent5"/>
          <w:sz w:val="24"/>
          <w:szCs w:val="24"/>
        </w:rPr>
      </w:pPr>
      <w:r>
        <w:rPr>
          <w:rFonts w:ascii="Times New Roman" w:hAnsi="Times New Roman"/>
          <w:color w:val="4472C4" w:themeColor="accent5"/>
          <w:sz w:val="24"/>
          <w:szCs w:val="24"/>
        </w:rPr>
        <w:t>S1</w:t>
      </w:r>
      <w:r w:rsidR="0025381E">
        <w:rPr>
          <w:rFonts w:ascii="Times New Roman" w:hAnsi="Times New Roman"/>
          <w:color w:val="4472C4" w:themeColor="accent5"/>
          <w:sz w:val="24"/>
          <w:szCs w:val="24"/>
        </w:rPr>
        <w:t xml:space="preserve"> Table</w:t>
      </w:r>
      <w:r>
        <w:rPr>
          <w:rFonts w:ascii="Times New Roman" w:hAnsi="Times New Roman"/>
          <w:color w:val="4472C4" w:themeColor="accent5"/>
          <w:sz w:val="24"/>
          <w:szCs w:val="24"/>
        </w:rPr>
        <w:t>. DSSP analysis of WT and mutants representing the overall percentage changes in their secondary structure.</w:t>
      </w:r>
    </w:p>
    <w:tbl>
      <w:tblPr>
        <w:tblW w:w="95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6"/>
        <w:gridCol w:w="933"/>
        <w:gridCol w:w="933"/>
        <w:gridCol w:w="933"/>
        <w:gridCol w:w="933"/>
        <w:gridCol w:w="933"/>
        <w:gridCol w:w="1411"/>
        <w:gridCol w:w="1281"/>
        <w:gridCol w:w="1138"/>
      </w:tblGrid>
      <w:tr w:rsidR="00B93D4D" w14:paraId="6E673242" w14:textId="77777777" w:rsidTr="00B93D4D">
        <w:trPr>
          <w:trHeight w:val="557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8507A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System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2294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oil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3B78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B-Sheet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2ACF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B-Bridg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143A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Be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C46C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urn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C246C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A-Helix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1E20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3-Helix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71C3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5-Helix</w:t>
            </w:r>
          </w:p>
        </w:tc>
      </w:tr>
      <w:tr w:rsidR="00B93D4D" w14:paraId="63C97852" w14:textId="77777777" w:rsidTr="00B93D4D">
        <w:trPr>
          <w:trHeight w:val="564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007D0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WT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7788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9675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3C08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76402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A50C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1661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824B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14131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45548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7438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836C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0886847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9F07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7018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F8C64" w14:textId="77777777" w:rsidR="00B93D4D" w:rsidRDefault="00B93D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D4D" w14:paraId="0BF787B2" w14:textId="77777777" w:rsidTr="00B93D4D">
        <w:trPr>
          <w:trHeight w:val="557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9D122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142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E782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0816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63E1E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04054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E137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2069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A611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12495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9EA8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1219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F93FC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97736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F541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8682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975C3" w14:textId="77777777" w:rsidR="00B93D4D" w:rsidRDefault="00B93D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D4D" w14:paraId="4163E8BE" w14:textId="77777777" w:rsidTr="00B93D4D">
        <w:trPr>
          <w:trHeight w:val="557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D6093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142L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C7FD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9643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AED8E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17558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846B6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805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A410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5275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BBAC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7167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A8BA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50041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4A921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04925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954B7" w14:textId="77777777" w:rsidR="00B93D4D" w:rsidRDefault="00B93D4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038</w:t>
            </w:r>
          </w:p>
        </w:tc>
      </w:tr>
    </w:tbl>
    <w:p w14:paraId="7DE5BB27" w14:textId="77777777" w:rsidR="009947F9" w:rsidRDefault="009947F9" w:rsidP="00B93D4D"/>
    <w:sectPr w:rsidR="009947F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41"/>
    <w:rsid w:val="0025381E"/>
    <w:rsid w:val="00483341"/>
    <w:rsid w:val="009947F9"/>
    <w:rsid w:val="009E7602"/>
    <w:rsid w:val="00B93D4D"/>
    <w:rsid w:val="00E8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69C0BC"/>
  <w15:chartTrackingRefBased/>
  <w15:docId w15:val="{A65D5FFF-C311-45CD-B2B0-793572FEE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D4D"/>
    <w:pPr>
      <w:spacing w:line="256" w:lineRule="auto"/>
    </w:pPr>
    <w:rPr>
      <w:rFonts w:ascii="Calibri" w:eastAsia="Malgun Gothic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341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3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341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341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341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341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341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341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341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3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3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34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3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34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833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341"/>
    <w:pPr>
      <w:numPr>
        <w:ilvl w:val="1"/>
      </w:numPr>
      <w:spacing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3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341"/>
    <w:pPr>
      <w:spacing w:before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341"/>
    <w:pPr>
      <w:spacing w:line="259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48334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34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34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34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5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50</Characters>
  <Application>Microsoft Office Word</Application>
  <DocSecurity>0</DocSecurity>
  <Lines>43</Lines>
  <Paragraphs>40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hitaprajna Sahoo</dc:creator>
  <cp:keywords/>
  <dc:description/>
  <cp:lastModifiedBy>Sthitaprajna Sahoo</cp:lastModifiedBy>
  <cp:revision>3</cp:revision>
  <dcterms:created xsi:type="dcterms:W3CDTF">2025-03-12T09:48:00Z</dcterms:created>
  <dcterms:modified xsi:type="dcterms:W3CDTF">2025-03-1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1b8ba470d16b281ff0c39254aaf403af280c68064b1b9dd08e5092d81aa55e</vt:lpwstr>
  </property>
</Properties>
</file>